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5D5" w:rsidRPr="006B5D1B" w:rsidRDefault="004365D5" w:rsidP="004365D5">
      <w:pPr>
        <w:pStyle w:val="Ttulo2"/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sz w:val="24"/>
          <w:szCs w:val="24"/>
        </w:rPr>
        <w:t>SUPPLEMENTAL MATERIAL</w:t>
      </w:r>
    </w:p>
    <w:p w:rsidR="007E45AA" w:rsidRDefault="007E45AA" w:rsidP="007E45AA"/>
    <w:p w:rsidR="004365D5" w:rsidRPr="004F47B7" w:rsidRDefault="004F47B7" w:rsidP="004365D5">
      <w:pPr>
        <w:pStyle w:val="Ttulo4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l Fig</w:t>
      </w:r>
      <w:r w:rsidR="00E47E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="004365D5" w:rsidRPr="006B5D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4365D5" w:rsidRPr="004F47B7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Study design for the IPC protocol selection</w:t>
      </w: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8213890" wp14:editId="2D83DAFC">
            <wp:extent cx="5702300" cy="1397278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926" cy="1406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 xml:space="preserve">Overview of the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Langendorff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>-perfused mouse</w:t>
      </w:r>
      <w:r w:rsidRPr="004F47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ocols aimed to select a protocol for subsequent experiments based on infarct size reduction. </w:t>
      </w:r>
      <w:r w:rsidRPr="004F47B7">
        <w:rPr>
          <w:rFonts w:ascii="Times New Roman" w:hAnsi="Times New Roman" w:cs="Times New Roman"/>
          <w:sz w:val="20"/>
          <w:szCs w:val="20"/>
        </w:rPr>
        <w:t>A black box represents a period of ischemia and a white box represents a period of perfusion with modified Krebs-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Henselei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buffer at 80 mm Hg. </w:t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>Following 20 min stabilization, three different experimental protocols were tested:  (1) control; (2) IPC 1 cycle of 5 min ischemia and 5 min reperfusion; and (3) IPC 4 cycles of 5 min ischemia and 5 min reperfusion per cycle.</w:t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 xml:space="preserve">IPC indicates ischemic preconditioning. </w:t>
      </w: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spacing w:after="160" w:line="259" w:lineRule="auto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</w:pPr>
      <w:r w:rsidRPr="006B5D1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br w:type="page"/>
      </w:r>
    </w:p>
    <w:p w:rsidR="004365D5" w:rsidRPr="006B5D1B" w:rsidRDefault="004F47B7" w:rsidP="004365D5">
      <w:pPr>
        <w:pStyle w:val="Ttulo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Supplemental Fig</w:t>
      </w:r>
      <w:r w:rsidR="00E47E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4365D5" w:rsidRPr="006B5D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2 </w:t>
      </w:r>
      <w:r w:rsidR="004365D5" w:rsidRPr="004F47B7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Study design to collect tissue for Western blot analysis to evaluate </w:t>
      </w:r>
      <w:proofErr w:type="spellStart"/>
      <w:r w:rsidR="004365D5" w:rsidRPr="004F47B7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Akt</w:t>
      </w:r>
      <w:proofErr w:type="spellEnd"/>
      <w:r w:rsidR="004365D5" w:rsidRPr="004F47B7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activation following two separate IPC protocols</w:t>
      </w: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jc w:val="center"/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674B3F7" wp14:editId="3628C9F9">
            <wp:extent cx="3176270" cy="1256623"/>
            <wp:effectExtent l="0" t="0" r="5080" b="1270"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257" cy="1270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 xml:space="preserve">Overview of protocols performed to assess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phosphorylation using Western blot analysis. Black boxes represent periods of ischemia, white boxes represent periods of perfusion with Krebs-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Henselei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buffer at 80 mm Hg. Arrows represent the moment where samples were collected. </w:t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F47B7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</w:t>
      </w:r>
      <w:r w:rsidR="005D5B25" w:rsidRPr="004F47B7">
        <w:rPr>
          <w:rFonts w:ascii="Times New Roman" w:hAnsi="Times New Roman" w:cs="Times New Roman"/>
          <w:sz w:val="20"/>
          <w:szCs w:val="20"/>
        </w:rPr>
        <w:t>phosphorylation levels was</w:t>
      </w:r>
      <w:r w:rsidRPr="004F47B7">
        <w:rPr>
          <w:rFonts w:ascii="Times New Roman" w:hAnsi="Times New Roman" w:cs="Times New Roman"/>
          <w:sz w:val="20"/>
          <w:szCs w:val="20"/>
        </w:rPr>
        <w:t xml:space="preserve"> studied in three separate groups: (1) control; (2) IPC 1 cycle of 5 min ischemia and 5 min reperfusion; and (3) IPC 4 cycles of 5 min ischemia and 5 min reperfusion per cycle.</w:t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</w:p>
    <w:p w:rsidR="004365D5" w:rsidRPr="004F47B7" w:rsidRDefault="004365D5" w:rsidP="004365D5">
      <w:pPr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 xml:space="preserve">IPC indicates ischemic preconditioning. </w:t>
      </w:r>
    </w:p>
    <w:p w:rsidR="004365D5" w:rsidRPr="006B5D1B" w:rsidRDefault="004365D5" w:rsidP="004365D5">
      <w:pPr>
        <w:spacing w:after="160" w:line="259" w:lineRule="auto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</w:pPr>
      <w:r w:rsidRPr="006B5D1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br w:type="page"/>
      </w:r>
    </w:p>
    <w:p w:rsidR="004365D5" w:rsidRPr="006B5D1B" w:rsidRDefault="004F47B7" w:rsidP="004365D5">
      <w:pPr>
        <w:pStyle w:val="Ttulo4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Supplemental Fig</w:t>
      </w:r>
      <w:r w:rsidR="00E47E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4365D5" w:rsidRPr="006B5D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3 </w:t>
      </w:r>
      <w:r w:rsidR="004365D5" w:rsidRPr="004F47B7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Study design to collect tissue for Western blot analysis to assess </w:t>
      </w:r>
      <w:proofErr w:type="spellStart"/>
      <w:r w:rsidR="004365D5" w:rsidRPr="004F47B7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Akt</w:t>
      </w:r>
      <w:proofErr w:type="spellEnd"/>
      <w:r w:rsidR="004365D5" w:rsidRPr="004F47B7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activation to select the adequate use of PI3Kα inhibitors</w:t>
      </w: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jc w:val="center"/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5D9149F" wp14:editId="03F8F653">
            <wp:extent cx="4047214" cy="3419055"/>
            <wp:effectExtent l="0" t="0" r="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917" cy="3425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 xml:space="preserve">Overview of protocols performed to assess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phosphorylation using Western blot analysis. White empty boxes represent periods of perfusion with modified Krebs-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Henselei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buffer at 80 mm Hg, whilst white written boxes represent periods of perfusion with the same buffer and the corresponding drug. No protocol of ischemia/reperfusion injury was applied. Arrows represent the moment where samples were collected.</w:t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F47B7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phosphorylation levels were systematically studied in nine separate groups: (1) vehicle con</w:t>
      </w:r>
      <w:r w:rsidR="009D2703" w:rsidRPr="004F47B7">
        <w:rPr>
          <w:rFonts w:ascii="Times New Roman" w:hAnsi="Times New Roman" w:cs="Times New Roman"/>
          <w:sz w:val="20"/>
          <w:szCs w:val="20"/>
        </w:rPr>
        <w:t xml:space="preserve">trol vehicle; (2) insulin 100 </w:t>
      </w:r>
      <w:proofErr w:type="spellStart"/>
      <w:r w:rsidR="009D2703"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9D2703" w:rsidRPr="004F47B7">
        <w:rPr>
          <w:rFonts w:ascii="Times New Roman" w:hAnsi="Times New Roman" w:cs="Times New Roman"/>
          <w:sz w:val="20"/>
          <w:szCs w:val="20"/>
        </w:rPr>
        <w:t>/mL</w:t>
      </w:r>
      <w:r w:rsidRPr="004F47B7">
        <w:rPr>
          <w:rFonts w:ascii="Times New Roman" w:hAnsi="Times New Roman" w:cs="Times New Roman"/>
          <w:sz w:val="20"/>
          <w:szCs w:val="20"/>
        </w:rPr>
        <w:t xml:space="preserve">; (3) insulin 100 </w:t>
      </w:r>
      <w:proofErr w:type="spellStart"/>
      <w:r w:rsidR="009D2703"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9D2703" w:rsidRPr="004F47B7">
        <w:rPr>
          <w:rFonts w:ascii="Times New Roman" w:hAnsi="Times New Roman" w:cs="Times New Roman"/>
          <w:sz w:val="20"/>
          <w:szCs w:val="20"/>
        </w:rPr>
        <w:t>/mL</w:t>
      </w:r>
      <w:r w:rsidRPr="004F47B7">
        <w:rPr>
          <w:rFonts w:ascii="Times New Roman" w:hAnsi="Times New Roman" w:cs="Times New Roman"/>
          <w:sz w:val="20"/>
          <w:szCs w:val="20"/>
        </w:rPr>
        <w:t xml:space="preserve"> in hearts pre-treated with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wortmannin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100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; (4) insulin 100 </w:t>
      </w:r>
      <w:proofErr w:type="spellStart"/>
      <w:r w:rsidR="009D2703"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9D2703" w:rsidRPr="004F47B7">
        <w:rPr>
          <w:rFonts w:ascii="Times New Roman" w:hAnsi="Times New Roman" w:cs="Times New Roman"/>
          <w:sz w:val="20"/>
          <w:szCs w:val="20"/>
        </w:rPr>
        <w:t>/mL</w:t>
      </w:r>
      <w:r w:rsidRPr="004F47B7">
        <w:rPr>
          <w:rFonts w:ascii="Times New Roman" w:hAnsi="Times New Roman" w:cs="Times New Roman"/>
          <w:sz w:val="20"/>
          <w:szCs w:val="20"/>
        </w:rPr>
        <w:t xml:space="preserve"> in in hearts pre-treated with </w:t>
      </w:r>
      <w:r w:rsidR="005D5B25" w:rsidRPr="004F47B7">
        <w:rPr>
          <w:rFonts w:ascii="Times New Roman" w:hAnsi="Times New Roman" w:cs="Times New Roman"/>
          <w:sz w:val="20"/>
          <w:szCs w:val="20"/>
        </w:rPr>
        <w:t xml:space="preserve">GDC-G326 </w:t>
      </w:r>
      <w:r w:rsidRPr="004F47B7">
        <w:rPr>
          <w:rFonts w:ascii="Times New Roman" w:hAnsi="Times New Roman" w:cs="Times New Roman"/>
          <w:sz w:val="20"/>
          <w:szCs w:val="20"/>
        </w:rPr>
        <w:t xml:space="preserve">1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; (5) insulin 100 </w:t>
      </w:r>
      <w:proofErr w:type="spellStart"/>
      <w:r w:rsidR="009D2703"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9D2703" w:rsidRPr="004F47B7">
        <w:rPr>
          <w:rFonts w:ascii="Times New Roman" w:hAnsi="Times New Roman" w:cs="Times New Roman"/>
          <w:sz w:val="20"/>
          <w:szCs w:val="20"/>
        </w:rPr>
        <w:t>/mL</w:t>
      </w:r>
      <w:r w:rsidRPr="004F47B7">
        <w:rPr>
          <w:rFonts w:ascii="Times New Roman" w:hAnsi="Times New Roman" w:cs="Times New Roman"/>
          <w:sz w:val="20"/>
          <w:szCs w:val="20"/>
        </w:rPr>
        <w:t xml:space="preserve"> in in hearts pre-treated with </w:t>
      </w:r>
      <w:r w:rsidR="005D5B25" w:rsidRPr="004F47B7">
        <w:rPr>
          <w:rFonts w:ascii="Times New Roman" w:hAnsi="Times New Roman" w:cs="Times New Roman"/>
          <w:sz w:val="20"/>
          <w:szCs w:val="20"/>
        </w:rPr>
        <w:t xml:space="preserve">GDC-G326 </w:t>
      </w:r>
      <w:r w:rsidRPr="004F47B7">
        <w:rPr>
          <w:rFonts w:ascii="Times New Roman" w:hAnsi="Times New Roman" w:cs="Times New Roman"/>
          <w:sz w:val="20"/>
          <w:szCs w:val="20"/>
        </w:rPr>
        <w:t xml:space="preserve">3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; (6) BYL7193μM without insulin; (7) insulin 100 </w:t>
      </w:r>
      <w:proofErr w:type="spellStart"/>
      <w:r w:rsidR="009D2703"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9D2703" w:rsidRPr="004F47B7">
        <w:rPr>
          <w:rFonts w:ascii="Times New Roman" w:hAnsi="Times New Roman" w:cs="Times New Roman"/>
          <w:sz w:val="20"/>
          <w:szCs w:val="20"/>
        </w:rPr>
        <w:t>/mL</w:t>
      </w:r>
      <w:r w:rsidRPr="004F47B7">
        <w:rPr>
          <w:rFonts w:ascii="Times New Roman" w:hAnsi="Times New Roman" w:cs="Times New Roman"/>
          <w:sz w:val="20"/>
          <w:szCs w:val="20"/>
        </w:rPr>
        <w:t xml:space="preserve"> in in hearts pre-treated with BYL719 1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; (8) insulin 100 </w:t>
      </w:r>
      <w:proofErr w:type="spellStart"/>
      <w:r w:rsidR="009D2703"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9D2703" w:rsidRPr="004F47B7">
        <w:rPr>
          <w:rFonts w:ascii="Times New Roman" w:hAnsi="Times New Roman" w:cs="Times New Roman"/>
          <w:sz w:val="20"/>
          <w:szCs w:val="20"/>
        </w:rPr>
        <w:t>/mL</w:t>
      </w:r>
      <w:r w:rsidRPr="004F47B7">
        <w:rPr>
          <w:rFonts w:ascii="Times New Roman" w:hAnsi="Times New Roman" w:cs="Times New Roman"/>
          <w:sz w:val="20"/>
          <w:szCs w:val="20"/>
        </w:rPr>
        <w:t xml:space="preserve"> in in hearts pre-treated with </w:t>
      </w:r>
      <w:r w:rsidR="005D5B25" w:rsidRPr="004F47B7">
        <w:rPr>
          <w:rFonts w:ascii="Times New Roman" w:hAnsi="Times New Roman" w:cs="Times New Roman"/>
          <w:sz w:val="20"/>
          <w:szCs w:val="20"/>
        </w:rPr>
        <w:t xml:space="preserve">GDC-G326 </w:t>
      </w:r>
      <w:r w:rsidRPr="004F47B7">
        <w:rPr>
          <w:rFonts w:ascii="Times New Roman" w:hAnsi="Times New Roman" w:cs="Times New Roman"/>
          <w:sz w:val="20"/>
          <w:szCs w:val="20"/>
        </w:rPr>
        <w:t xml:space="preserve">3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>; and (9) BYL719 3μM without insulin.</w:t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</w:p>
    <w:p w:rsidR="004365D5" w:rsidRPr="006B5D1B" w:rsidRDefault="004365D5" w:rsidP="004365D5">
      <w:pPr>
        <w:spacing w:line="288" w:lineRule="auto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</w:pPr>
      <w:r w:rsidRPr="004F47B7">
        <w:rPr>
          <w:rFonts w:ascii="Times New Roman" w:hAnsi="Times New Roman" w:cs="Times New Roman"/>
          <w:sz w:val="20"/>
          <w:szCs w:val="20"/>
        </w:rPr>
        <w:t xml:space="preserve">A sample size of 3 animals/group was pre-defined considering both the exploratory purpose of the experiment and the principles of the 3Rs (Replacement, Reduction and Refinement) for humane animal research. </w:t>
      </w:r>
      <w:r w:rsidRPr="006B5D1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br w:type="page"/>
      </w:r>
    </w:p>
    <w:p w:rsidR="004365D5" w:rsidRPr="006B5D1B" w:rsidRDefault="004F47B7" w:rsidP="004365D5">
      <w:pPr>
        <w:pStyle w:val="Ttulo4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Supplemental Fig</w:t>
      </w:r>
      <w:r w:rsidR="004365D5" w:rsidRPr="006B5D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DD432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4</w:t>
      </w:r>
      <w:r w:rsidR="004365D5" w:rsidRPr="006B5D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4365D5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tudy design to assess the impact </w:t>
      </w:r>
      <w:r w:rsidR="003938B6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on infarct size </w:t>
      </w:r>
      <w:r w:rsidR="004365D5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of PI3Kα activation at reperfusion </w:t>
      </w: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0CC41C7" wp14:editId="77044216">
            <wp:extent cx="5629275" cy="1728212"/>
            <wp:effectExtent l="0" t="0" r="0" b="5715"/>
            <wp:docPr id="38" name="Imagen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761" cy="1738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5D5" w:rsidRPr="006B5D1B" w:rsidRDefault="004365D5" w:rsidP="004365D5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sz w:val="24"/>
          <w:szCs w:val="24"/>
        </w:rPr>
        <w:t xml:space="preserve">Overview of the </w:t>
      </w:r>
      <w:proofErr w:type="spellStart"/>
      <w:r w:rsidRPr="006B5D1B">
        <w:rPr>
          <w:rFonts w:ascii="Times New Roman" w:hAnsi="Times New Roman" w:cs="Times New Roman"/>
          <w:sz w:val="24"/>
          <w:szCs w:val="24"/>
        </w:rPr>
        <w:t>Langendorff</w:t>
      </w:r>
      <w:proofErr w:type="spellEnd"/>
      <w:r w:rsidRPr="006B5D1B">
        <w:rPr>
          <w:rFonts w:ascii="Times New Roman" w:hAnsi="Times New Roman" w:cs="Times New Roman"/>
          <w:sz w:val="24"/>
          <w:szCs w:val="24"/>
        </w:rPr>
        <w:t>-perfused mouse</w:t>
      </w:r>
      <w:r w:rsidRPr="006B5D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ocols aimed to determine the effect on infarct size of PI3Kα activation at reperfusion. </w:t>
      </w:r>
      <w:r w:rsidRPr="006B5D1B">
        <w:rPr>
          <w:rFonts w:ascii="Times New Roman" w:hAnsi="Times New Roman" w:cs="Times New Roman"/>
          <w:sz w:val="24"/>
          <w:szCs w:val="24"/>
        </w:rPr>
        <w:t>A black box represents a period of ischemia and a white box represents a period of perfusion with modified Krebs-</w:t>
      </w:r>
      <w:proofErr w:type="spellStart"/>
      <w:r w:rsidRPr="006B5D1B">
        <w:rPr>
          <w:rFonts w:ascii="Times New Roman" w:hAnsi="Times New Roman" w:cs="Times New Roman"/>
          <w:sz w:val="24"/>
          <w:szCs w:val="24"/>
        </w:rPr>
        <w:t>Henseleit</w:t>
      </w:r>
      <w:proofErr w:type="spellEnd"/>
      <w:r w:rsidRPr="006B5D1B">
        <w:rPr>
          <w:rFonts w:ascii="Times New Roman" w:hAnsi="Times New Roman" w:cs="Times New Roman"/>
          <w:sz w:val="24"/>
          <w:szCs w:val="24"/>
        </w:rPr>
        <w:t xml:space="preserve"> buffer at 80 mm Hg. </w:t>
      </w:r>
    </w:p>
    <w:p w:rsidR="004365D5" w:rsidRPr="006B5D1B" w:rsidRDefault="004365D5" w:rsidP="004365D5">
      <w:pPr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65D5" w:rsidRPr="006B5D1B" w:rsidRDefault="004365D5" w:rsidP="004365D5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sz w:val="24"/>
          <w:szCs w:val="24"/>
        </w:rPr>
        <w:t xml:space="preserve">Following 20 min stabilization, four different experimental protocols were tested:  1) vehicle control; 2) bradykinin (well accepted pharmacological positive control) for 30 min; 3) insulin (PI3Kα canonical activator) at a 5 </w:t>
      </w:r>
      <w:proofErr w:type="spellStart"/>
      <w:r w:rsidRPr="006B5D1B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6B5D1B">
        <w:rPr>
          <w:rFonts w:ascii="Times New Roman" w:hAnsi="Times New Roman" w:cs="Times New Roman"/>
          <w:sz w:val="24"/>
          <w:szCs w:val="24"/>
        </w:rPr>
        <w:t xml:space="preserve">/mL concentration for 30 min; and 4) insulin 5 </w:t>
      </w:r>
      <w:proofErr w:type="spellStart"/>
      <w:r w:rsidRPr="006B5D1B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6B5D1B">
        <w:rPr>
          <w:rFonts w:ascii="Times New Roman" w:hAnsi="Times New Roman" w:cs="Times New Roman"/>
          <w:sz w:val="24"/>
          <w:szCs w:val="24"/>
        </w:rPr>
        <w:t>/mL and</w:t>
      </w:r>
      <w:r w:rsidR="00DD4320" w:rsidRPr="00DD4320">
        <w:rPr>
          <w:rFonts w:ascii="Times New Roman" w:hAnsi="Times New Roman" w:cs="Times New Roman"/>
          <w:sz w:val="24"/>
          <w:szCs w:val="24"/>
        </w:rPr>
        <w:t xml:space="preserve"> </w:t>
      </w:r>
      <w:r w:rsidR="00DD4320">
        <w:rPr>
          <w:rFonts w:ascii="Times New Roman" w:hAnsi="Times New Roman" w:cs="Times New Roman"/>
          <w:sz w:val="24"/>
          <w:szCs w:val="24"/>
        </w:rPr>
        <w:t xml:space="preserve">GDC-G326 </w:t>
      </w:r>
      <w:r w:rsidRPr="006B5D1B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Pr="006B5D1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B5D1B">
        <w:rPr>
          <w:rFonts w:ascii="Times New Roman" w:hAnsi="Times New Roman" w:cs="Times New Roman"/>
          <w:sz w:val="24"/>
          <w:szCs w:val="24"/>
        </w:rPr>
        <w:t xml:space="preserve"> co-administered upon reperfusion for 30 min.</w:t>
      </w:r>
    </w:p>
    <w:p w:rsidR="004365D5" w:rsidRPr="006B5D1B" w:rsidRDefault="004365D5" w:rsidP="004365D5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sz w:val="24"/>
          <w:szCs w:val="24"/>
        </w:rPr>
        <w:t xml:space="preserve">IPC indicates ischemic preconditioning. </w:t>
      </w:r>
      <w:r w:rsidR="00DD4320">
        <w:rPr>
          <w:rFonts w:ascii="Times New Roman" w:hAnsi="Times New Roman" w:cs="Times New Roman"/>
          <w:sz w:val="24"/>
          <w:szCs w:val="24"/>
        </w:rPr>
        <w:t>GDC-G326</w:t>
      </w:r>
      <w:r w:rsidRPr="006B5D1B">
        <w:rPr>
          <w:rFonts w:ascii="Times New Roman" w:hAnsi="Times New Roman" w:cs="Times New Roman"/>
          <w:sz w:val="24"/>
          <w:szCs w:val="24"/>
        </w:rPr>
        <w:t xml:space="preserve"> is a specific-PI3Kα inhibitors.</w:t>
      </w: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spacing w:after="160" w:line="259" w:lineRule="auto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</w:pPr>
      <w:r w:rsidRPr="006B5D1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br w:type="page"/>
      </w:r>
    </w:p>
    <w:p w:rsidR="004365D5" w:rsidRPr="006B5D1B" w:rsidRDefault="004F47B7" w:rsidP="004365D5">
      <w:pPr>
        <w:pStyle w:val="Ttulo4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Supplemental</w:t>
      </w:r>
      <w:r w:rsidRPr="006B5D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4365D5" w:rsidRPr="006B5D1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s </w:t>
      </w:r>
      <w:r w:rsidR="00DD4320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5</w:t>
      </w:r>
      <w:r w:rsidR="004365D5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3938B6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tudy design to assess the impact on </w:t>
      </w:r>
      <w:proofErr w:type="spellStart"/>
      <w:r w:rsidR="003938B6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kt</w:t>
      </w:r>
      <w:proofErr w:type="spellEnd"/>
      <w:r w:rsidR="003938B6" w:rsidRPr="004F47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phosphorylation of PI3Kα activation at reperfusion</w:t>
      </w:r>
    </w:p>
    <w:p w:rsidR="004365D5" w:rsidRPr="006B5D1B" w:rsidRDefault="004365D5" w:rsidP="004365D5">
      <w:pPr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jc w:val="center"/>
        <w:rPr>
          <w:rFonts w:ascii="Times New Roman" w:hAnsi="Times New Roman" w:cs="Times New Roman"/>
          <w:sz w:val="24"/>
          <w:szCs w:val="24"/>
        </w:rPr>
      </w:pPr>
      <w:r w:rsidRPr="006B5D1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9683B2D" wp14:editId="2EB330D9">
            <wp:extent cx="3943350" cy="190920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764" cy="1915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>Overview of protocols</w:t>
      </w:r>
      <w:r w:rsidR="00DD4320" w:rsidRPr="004F47B7">
        <w:rPr>
          <w:rFonts w:ascii="Times New Roman" w:hAnsi="Times New Roman" w:cs="Times New Roman"/>
          <w:sz w:val="20"/>
          <w:szCs w:val="20"/>
        </w:rPr>
        <w:t xml:space="preserve"> performed to assess </w:t>
      </w:r>
      <w:proofErr w:type="spellStart"/>
      <w:r w:rsidR="00DD4320" w:rsidRPr="004F47B7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phosphorylation using Western blot analysis. Black boxes represent periods of ischemia, white boxes represent periods of perfusion with Krebs-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Henselei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buffer at 80 mm Hg and coloured boxes represent the perfusion of a given drug (yellow for insulin and turquoise for the co-administration of insulin and </w:t>
      </w:r>
      <w:r w:rsidR="00DD4320" w:rsidRPr="004F47B7">
        <w:rPr>
          <w:rFonts w:ascii="Times New Roman" w:hAnsi="Times New Roman" w:cs="Times New Roman"/>
          <w:sz w:val="20"/>
          <w:szCs w:val="20"/>
        </w:rPr>
        <w:t>GDC-G326</w:t>
      </w:r>
      <w:r w:rsidRPr="004F47B7">
        <w:rPr>
          <w:rFonts w:ascii="Times New Roman" w:hAnsi="Times New Roman" w:cs="Times New Roman"/>
          <w:sz w:val="20"/>
          <w:szCs w:val="20"/>
        </w:rPr>
        <w:t xml:space="preserve">). Arrows represent the moment where samples were collected (all at reperfusion). </w:t>
      </w: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</w:p>
    <w:p w:rsidR="004365D5" w:rsidRPr="004F47B7" w:rsidRDefault="004365D5" w:rsidP="004365D5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4F47B7">
        <w:rPr>
          <w:rFonts w:ascii="Times New Roman" w:hAnsi="Times New Roman" w:cs="Times New Roman"/>
          <w:sz w:val="20"/>
          <w:szCs w:val="20"/>
        </w:rPr>
        <w:t xml:space="preserve">Mouse hearts were randomized into 3 groups in order to assess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phosphorylation levels: (1) vehicle control; (2) insulin 5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>/mL upon reperf</w:t>
      </w:r>
      <w:r w:rsidR="00DD4320" w:rsidRPr="004F47B7">
        <w:rPr>
          <w:rFonts w:ascii="Times New Roman" w:hAnsi="Times New Roman" w:cs="Times New Roman"/>
          <w:sz w:val="20"/>
          <w:szCs w:val="20"/>
        </w:rPr>
        <w:t xml:space="preserve">usion; (3) insulin 5 </w:t>
      </w:r>
      <w:proofErr w:type="spellStart"/>
      <w:r w:rsidR="00DD4320" w:rsidRPr="004F47B7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DD4320" w:rsidRPr="004F47B7">
        <w:rPr>
          <w:rFonts w:ascii="Times New Roman" w:hAnsi="Times New Roman" w:cs="Times New Roman"/>
          <w:sz w:val="20"/>
          <w:szCs w:val="20"/>
        </w:rPr>
        <w:t>/mL and GDC-G326</w:t>
      </w:r>
      <w:r w:rsidRPr="004F47B7">
        <w:rPr>
          <w:rFonts w:ascii="Times New Roman" w:hAnsi="Times New Roman" w:cs="Times New Roman"/>
          <w:sz w:val="20"/>
          <w:szCs w:val="20"/>
        </w:rPr>
        <w:t xml:space="preserve"> 3 </w:t>
      </w:r>
      <w:proofErr w:type="spellStart"/>
      <w:r w:rsidRPr="004F47B7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F47B7">
        <w:rPr>
          <w:rFonts w:ascii="Times New Roman" w:hAnsi="Times New Roman" w:cs="Times New Roman"/>
          <w:sz w:val="20"/>
          <w:szCs w:val="20"/>
        </w:rPr>
        <w:t xml:space="preserve"> at reperfusion. </w:t>
      </w:r>
    </w:p>
    <w:p w:rsidR="004365D5" w:rsidRPr="006B5D1B" w:rsidRDefault="004365D5" w:rsidP="004365D5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:rsidR="004365D5" w:rsidRPr="006B5D1B" w:rsidRDefault="004365D5" w:rsidP="004365D5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:rsidR="009314F4" w:rsidRPr="009D6D91" w:rsidRDefault="009314F4" w:rsidP="009D6D91">
      <w:pPr>
        <w:spacing w:after="160" w:line="259" w:lineRule="auto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</w:pPr>
      <w:bookmarkStart w:id="0" w:name="_GoBack"/>
      <w:bookmarkEnd w:id="0"/>
    </w:p>
    <w:sectPr w:rsidR="009314F4" w:rsidRPr="009D6D91" w:rsidSect="00443074"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CC5" w:rsidRDefault="00390CC5" w:rsidP="00096D80">
      <w:pPr>
        <w:spacing w:after="0" w:line="240" w:lineRule="auto"/>
      </w:pPr>
      <w:r>
        <w:separator/>
      </w:r>
    </w:p>
  </w:endnote>
  <w:endnote w:type="continuationSeparator" w:id="0">
    <w:p w:rsidR="00390CC5" w:rsidRDefault="00390CC5" w:rsidP="00096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3590517"/>
      <w:docPartObj>
        <w:docPartGallery w:val="Page Numbers (Bottom of Page)"/>
        <w:docPartUnique/>
      </w:docPartObj>
    </w:sdtPr>
    <w:sdtContent>
      <w:p w:rsidR="00096D80" w:rsidRDefault="00096D8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6D91" w:rsidRPr="009D6D91">
          <w:rPr>
            <w:noProof/>
            <w:lang w:val="es-ES"/>
          </w:rPr>
          <w:t>4</w:t>
        </w:r>
        <w:r>
          <w:fldChar w:fldCharType="end"/>
        </w:r>
      </w:p>
    </w:sdtContent>
  </w:sdt>
  <w:p w:rsidR="00096D80" w:rsidRDefault="00096D8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CC5" w:rsidRDefault="00390CC5" w:rsidP="00096D80">
      <w:pPr>
        <w:spacing w:after="0" w:line="240" w:lineRule="auto"/>
      </w:pPr>
      <w:r>
        <w:separator/>
      </w:r>
    </w:p>
  </w:footnote>
  <w:footnote w:type="continuationSeparator" w:id="0">
    <w:p w:rsidR="00390CC5" w:rsidRDefault="00390CC5" w:rsidP="00096D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5D5"/>
    <w:rsid w:val="000536A7"/>
    <w:rsid w:val="00096D80"/>
    <w:rsid w:val="0035009A"/>
    <w:rsid w:val="00390CC5"/>
    <w:rsid w:val="003938B6"/>
    <w:rsid w:val="003B37FA"/>
    <w:rsid w:val="004365D5"/>
    <w:rsid w:val="00437DFA"/>
    <w:rsid w:val="00443074"/>
    <w:rsid w:val="004774D9"/>
    <w:rsid w:val="004D6CC2"/>
    <w:rsid w:val="004F47B7"/>
    <w:rsid w:val="004F5D95"/>
    <w:rsid w:val="00550A3E"/>
    <w:rsid w:val="005933B6"/>
    <w:rsid w:val="005D5B25"/>
    <w:rsid w:val="00633F85"/>
    <w:rsid w:val="006E09B7"/>
    <w:rsid w:val="007E45AA"/>
    <w:rsid w:val="008202F4"/>
    <w:rsid w:val="008C7F68"/>
    <w:rsid w:val="009314F4"/>
    <w:rsid w:val="009D2703"/>
    <w:rsid w:val="009D6D91"/>
    <w:rsid w:val="00AC70D8"/>
    <w:rsid w:val="00B624B2"/>
    <w:rsid w:val="00B960A7"/>
    <w:rsid w:val="00BD22AD"/>
    <w:rsid w:val="00BE732E"/>
    <w:rsid w:val="00CF5FB0"/>
    <w:rsid w:val="00D06E88"/>
    <w:rsid w:val="00D61C1A"/>
    <w:rsid w:val="00DD4320"/>
    <w:rsid w:val="00E47E82"/>
    <w:rsid w:val="00E837EF"/>
    <w:rsid w:val="00ED2456"/>
    <w:rsid w:val="00FA1A14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C31D13-3A82-45E3-B32A-C31E0AFFE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5D5"/>
    <w:pPr>
      <w:spacing w:after="120" w:line="480" w:lineRule="auto"/>
    </w:p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365D5"/>
    <w:pPr>
      <w:keepNext/>
      <w:keepLines/>
      <w:spacing w:before="40" w:after="240" w:line="240" w:lineRule="auto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365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4365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365D5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365D5"/>
    <w:rPr>
      <w:rFonts w:asciiTheme="majorHAnsi" w:eastAsiaTheme="majorEastAsia" w:hAnsiTheme="majorHAnsi" w:cstheme="majorBidi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4365D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Normalafterobject">
    <w:name w:val="Normal after object"/>
    <w:basedOn w:val="Normal"/>
    <w:qFormat/>
    <w:rsid w:val="004365D5"/>
    <w:pPr>
      <w:spacing w:before="480" w:after="360" w:line="360" w:lineRule="auto"/>
      <w:jc w:val="both"/>
    </w:pPr>
    <w:rPr>
      <w:rFonts w:ascii="Calibri" w:eastAsia="Calibri" w:hAnsi="Calibri" w:cs="Times New Roman"/>
      <w:sz w:val="24"/>
    </w:rPr>
  </w:style>
  <w:style w:type="paragraph" w:customStyle="1" w:styleId="Quotation">
    <w:name w:val="Quotation"/>
    <w:basedOn w:val="Normal"/>
    <w:qFormat/>
    <w:rsid w:val="004365D5"/>
    <w:pPr>
      <w:spacing w:before="240" w:after="240" w:line="240" w:lineRule="auto"/>
      <w:ind w:left="567" w:right="567" w:firstLine="357"/>
      <w:jc w:val="both"/>
    </w:pPr>
    <w:rPr>
      <w:rFonts w:ascii="Calibri" w:eastAsia="Calibri" w:hAnsi="Calibri" w:cs="Times New Roman"/>
      <w:color w:val="ED7D31"/>
    </w:rPr>
  </w:style>
  <w:style w:type="table" w:styleId="Tablaconcuadrcula">
    <w:name w:val="Table Grid"/>
    <w:basedOn w:val="Tablanormal"/>
    <w:uiPriority w:val="39"/>
    <w:rsid w:val="00436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qFormat/>
    <w:rsid w:val="004365D5"/>
    <w:pPr>
      <w:spacing w:before="120" w:after="480" w:line="240" w:lineRule="auto"/>
      <w:jc w:val="both"/>
    </w:pPr>
    <w:rPr>
      <w:rFonts w:ascii="Calibri" w:eastAsia="Calibri" w:hAnsi="Calibri" w:cs="Times New Roman"/>
    </w:rPr>
  </w:style>
  <w:style w:type="paragraph" w:styleId="Descripcin">
    <w:name w:val="caption"/>
    <w:aliases w:val="Tables XRL"/>
    <w:basedOn w:val="Normal"/>
    <w:next w:val="Normal"/>
    <w:uiPriority w:val="35"/>
    <w:unhideWhenUsed/>
    <w:qFormat/>
    <w:rsid w:val="004365D5"/>
    <w:pPr>
      <w:spacing w:before="240" w:line="360" w:lineRule="auto"/>
      <w:jc w:val="both"/>
    </w:pPr>
    <w:rPr>
      <w:rFonts w:ascii="Calibri" w:eastAsia="Calibri" w:hAnsi="Calibri" w:cs="Times New Roman"/>
      <w:b/>
      <w:bCs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96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96D80"/>
  </w:style>
  <w:style w:type="paragraph" w:styleId="Piedepgina">
    <w:name w:val="footer"/>
    <w:basedOn w:val="Normal"/>
    <w:link w:val="PiedepginaCar"/>
    <w:uiPriority w:val="99"/>
    <w:unhideWhenUsed/>
    <w:rsid w:val="00096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D06C6-1BE9-4475-8604-E46CFE7B5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7</Words>
  <Characters>3580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4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Rosselló Lozano</dc:creator>
  <cp:keywords/>
  <dc:description/>
  <cp:lastModifiedBy>Xavier Rosselló Lozano</cp:lastModifiedBy>
  <cp:revision>3</cp:revision>
  <dcterms:created xsi:type="dcterms:W3CDTF">2017-09-26T15:38:00Z</dcterms:created>
  <dcterms:modified xsi:type="dcterms:W3CDTF">2017-09-30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asic-research-in-cardiology</vt:lpwstr>
  </property>
  <property fmtid="{D5CDD505-2E9C-101B-9397-08002B2CF9AE}" pid="7" name="Mendeley Recent Style Name 2_1">
    <vt:lpwstr>Basic Research in Cardiology</vt:lpwstr>
  </property>
  <property fmtid="{D5CDD505-2E9C-101B-9397-08002B2CF9AE}" pid="8" name="Mendeley Recent Style Id 3_1">
    <vt:lpwstr>http://www.zotero.org/styles/cardiovascular-research</vt:lpwstr>
  </property>
  <property fmtid="{D5CDD505-2E9C-101B-9397-08002B2CF9AE}" pid="9" name="Mendeley Recent Style Name 3_1">
    <vt:lpwstr>Cardiovascular Research</vt:lpwstr>
  </property>
  <property fmtid="{D5CDD505-2E9C-101B-9397-08002B2CF9AE}" pid="10" name="Mendeley Recent Style Id 4_1">
    <vt:lpwstr>http://www.zotero.org/styles/circulation</vt:lpwstr>
  </property>
  <property fmtid="{D5CDD505-2E9C-101B-9397-08002B2CF9AE}" pid="11" name="Mendeley Recent Style Name 4_1">
    <vt:lpwstr>Circula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ollege-of-cardiology</vt:lpwstr>
  </property>
  <property fmtid="{D5CDD505-2E9C-101B-9397-08002B2CF9AE}" pid="15" name="Mendeley Recent Style Name 6_1">
    <vt:lpwstr>Journal of the American College of Cardiology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hieme-e-journals-vancouver</vt:lpwstr>
  </property>
  <property fmtid="{D5CDD505-2E9C-101B-9397-08002B2CF9AE}" pid="21" name="Mendeley Recent Style Name 9_1">
    <vt:lpwstr>Thieme E-Journals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541d2d-d345-3bfb-9491-2025096db416</vt:lpwstr>
  </property>
  <property fmtid="{D5CDD505-2E9C-101B-9397-08002B2CF9AE}" pid="24" name="Mendeley Citation Style_1">
    <vt:lpwstr>http://www.zotero.org/styles/basic-research-in-cardiology</vt:lpwstr>
  </property>
</Properties>
</file>